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C113F" w14:textId="77777777" w:rsidR="00AD479A" w:rsidRPr="00E0563D" w:rsidRDefault="00AD479A" w:rsidP="00313560">
      <w:pPr>
        <w:spacing w:afterLines="50" w:after="156"/>
        <w:rPr>
          <w:sz w:val="24"/>
        </w:rPr>
      </w:pPr>
      <w:bookmarkStart w:id="0" w:name="_GoBack"/>
      <w:r w:rsidRPr="00E0563D">
        <w:rPr>
          <w:sz w:val="24"/>
        </w:rPr>
        <w:t xml:space="preserve">Table </w:t>
      </w:r>
      <w:r>
        <w:rPr>
          <w:rFonts w:hint="eastAsia"/>
          <w:sz w:val="24"/>
        </w:rPr>
        <w:t>S</w:t>
      </w:r>
      <w:r w:rsidR="00313560">
        <w:rPr>
          <w:rFonts w:hint="eastAsia"/>
          <w:sz w:val="24"/>
        </w:rPr>
        <w:t>1</w:t>
      </w:r>
      <w:r w:rsidR="007D76C1">
        <w:rPr>
          <w:rFonts w:hint="eastAsia"/>
          <w:sz w:val="24"/>
        </w:rPr>
        <w:t>4</w:t>
      </w:r>
      <w:r w:rsidRPr="00E0563D">
        <w:rPr>
          <w:rFonts w:hint="eastAsia"/>
          <w:sz w:val="24"/>
        </w:rPr>
        <w:t>.</w:t>
      </w:r>
      <w:r w:rsidRPr="00E0563D">
        <w:rPr>
          <w:sz w:val="24"/>
        </w:rPr>
        <w:t xml:space="preserve"> </w:t>
      </w:r>
      <w:r w:rsidR="00657239" w:rsidRPr="00657239">
        <w:rPr>
          <w:sz w:val="24"/>
        </w:rPr>
        <w:t xml:space="preserve">Comparison of </w:t>
      </w:r>
      <w:r w:rsidR="00657239">
        <w:rPr>
          <w:rFonts w:hint="eastAsia"/>
          <w:sz w:val="24"/>
        </w:rPr>
        <w:t>the ratio of p</w:t>
      </w:r>
      <w:r w:rsidR="00657239" w:rsidRPr="00657239">
        <w:rPr>
          <w:sz w:val="24"/>
        </w:rPr>
        <w:t>redicted predominant gene functions (</w:t>
      </w:r>
      <w:r w:rsidR="00657239">
        <w:rPr>
          <w:rFonts w:hint="eastAsia"/>
          <w:sz w:val="24"/>
        </w:rPr>
        <w:t>t</w:t>
      </w:r>
      <w:r w:rsidR="00657239" w:rsidRPr="00657239">
        <w:rPr>
          <w:sz w:val="24"/>
        </w:rPr>
        <w:t xml:space="preserve">he top 10 ratio) among microbiome residing </w:t>
      </w:r>
      <w:r w:rsidR="00657239">
        <w:rPr>
          <w:rFonts w:eastAsia="SimHei" w:hint="eastAsia"/>
          <w:bCs/>
          <w:kern w:val="0"/>
          <w:sz w:val="24"/>
          <w:lang w:val="en-GB"/>
        </w:rPr>
        <w:t xml:space="preserve">in </w:t>
      </w:r>
      <w:r w:rsidR="00657239" w:rsidRPr="00A40669">
        <w:rPr>
          <w:rFonts w:hint="eastAsia"/>
          <w:kern w:val="0"/>
          <w:sz w:val="24"/>
          <w:lang w:val="en-GB"/>
        </w:rPr>
        <w:t>the</w:t>
      </w:r>
      <w:r w:rsidR="00657239">
        <w:rPr>
          <w:rFonts w:hint="eastAsia"/>
          <w:kern w:val="0"/>
          <w:sz w:val="24"/>
          <w:lang w:val="en-GB"/>
        </w:rPr>
        <w:t xml:space="preserve"> </w:t>
      </w:r>
      <w:proofErr w:type="spellStart"/>
      <w:r w:rsidR="00657239">
        <w:rPr>
          <w:rFonts w:hint="eastAsia"/>
          <w:kern w:val="0"/>
          <w:sz w:val="24"/>
          <w:lang w:val="en-GB"/>
        </w:rPr>
        <w:t>cecal</w:t>
      </w:r>
      <w:proofErr w:type="spellEnd"/>
      <w:r w:rsidR="00657239" w:rsidRPr="00A40669">
        <w:rPr>
          <w:kern w:val="0"/>
          <w:sz w:val="24"/>
          <w:lang w:val="en-GB"/>
        </w:rPr>
        <w:t xml:space="preserve"> </w:t>
      </w:r>
      <w:r w:rsidR="00657239" w:rsidRPr="00F73E79">
        <w:rPr>
          <w:kern w:val="0"/>
          <w:sz w:val="24"/>
          <w:lang w:val="en-GB"/>
        </w:rPr>
        <w:t>digesta</w:t>
      </w:r>
      <w:r w:rsidR="00657239" w:rsidRPr="00E0563D">
        <w:rPr>
          <w:sz w:val="24"/>
        </w:rPr>
        <w:t xml:space="preserve"> </w:t>
      </w:r>
      <w:r w:rsidR="00657239">
        <w:rPr>
          <w:rFonts w:hint="eastAsia"/>
          <w:sz w:val="24"/>
        </w:rPr>
        <w:t>of</w:t>
      </w:r>
      <w:r w:rsidR="00657239" w:rsidRPr="00E0563D">
        <w:rPr>
          <w:sz w:val="24"/>
        </w:rPr>
        <w:t xml:space="preserve"> broiler</w:t>
      </w:r>
      <w:r w:rsidR="00657239" w:rsidRPr="00E0563D">
        <w:rPr>
          <w:rFonts w:hint="eastAsia"/>
          <w:sz w:val="24"/>
        </w:rPr>
        <w:t xml:space="preserve">s at the age of </w:t>
      </w:r>
      <w:r w:rsidR="00657239">
        <w:rPr>
          <w:rFonts w:hint="eastAsia"/>
          <w:sz w:val="24"/>
        </w:rPr>
        <w:t>21</w:t>
      </w:r>
      <w:r w:rsidR="00657239" w:rsidRPr="00E0563D">
        <w:rPr>
          <w:rFonts w:hint="eastAsia"/>
          <w:sz w:val="24"/>
        </w:rPr>
        <w:t xml:space="preserve"> days in this </w:t>
      </w:r>
      <w:r w:rsidR="00657239" w:rsidRPr="00E0563D">
        <w:rPr>
          <w:bCs/>
          <w:sz w:val="24"/>
        </w:rPr>
        <w:t>experimen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53"/>
        <w:gridCol w:w="645"/>
        <w:gridCol w:w="645"/>
        <w:gridCol w:w="705"/>
        <w:gridCol w:w="645"/>
        <w:gridCol w:w="705"/>
        <w:gridCol w:w="525"/>
        <w:gridCol w:w="670"/>
        <w:gridCol w:w="254"/>
      </w:tblGrid>
      <w:tr w:rsidR="00C6597D" w:rsidRPr="00C6597D" w14:paraId="31844049" w14:textId="77777777" w:rsidTr="00FE6CF7">
        <w:trPr>
          <w:gridAfter w:val="1"/>
          <w:wAfter w:w="254" w:type="dxa"/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3E69DE" w14:textId="77777777" w:rsidR="00AD479A" w:rsidRPr="00C6597D" w:rsidRDefault="00313560" w:rsidP="00313560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C6597D">
              <w:rPr>
                <w:rFonts w:eastAsia="楷体" w:hint="eastAsia"/>
                <w:kern w:val="0"/>
                <w:sz w:val="15"/>
                <w:szCs w:val="15"/>
              </w:rPr>
              <w:t>G</w:t>
            </w:r>
            <w:r w:rsidRPr="00C6597D">
              <w:rPr>
                <w:rFonts w:eastAsia="楷体"/>
                <w:kern w:val="0"/>
                <w:sz w:val="15"/>
                <w:szCs w:val="15"/>
              </w:rPr>
              <w:t xml:space="preserve">ene </w:t>
            </w:r>
            <w:r w:rsidRPr="00C6597D">
              <w:rPr>
                <w:rFonts w:eastAsia="楷体" w:hint="eastAsia"/>
                <w:kern w:val="0"/>
                <w:sz w:val="15"/>
                <w:szCs w:val="15"/>
              </w:rPr>
              <w:t>F</w:t>
            </w:r>
            <w:r w:rsidRPr="00C6597D">
              <w:rPr>
                <w:rFonts w:eastAsia="楷体"/>
                <w:kern w:val="0"/>
                <w:sz w:val="15"/>
                <w:szCs w:val="15"/>
              </w:rPr>
              <w:t>unctio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0242B" w14:textId="77777777" w:rsidR="00AD479A" w:rsidRPr="00C6597D" w:rsidRDefault="00AD479A" w:rsidP="00D775BD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C6597D">
              <w:rPr>
                <w:rFonts w:eastAsia="楷体" w:hint="eastAsia"/>
                <w:kern w:val="0"/>
                <w:sz w:val="15"/>
                <w:szCs w:val="15"/>
              </w:rPr>
              <w:t xml:space="preserve">Groups </w:t>
            </w:r>
            <w:r w:rsidRPr="00C6597D">
              <w:rPr>
                <w:rFonts w:eastAsia="楷体" w:hint="eastAsia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C285A25" w14:textId="77777777" w:rsidR="00AD479A" w:rsidRPr="00C6597D" w:rsidRDefault="00AD479A" w:rsidP="00D775BD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C6597D">
              <w:rPr>
                <w:rFonts w:eastAsia="楷体"/>
                <w:kern w:val="0"/>
                <w:sz w:val="15"/>
                <w:szCs w:val="15"/>
              </w:rPr>
              <w:t>SE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316ECB8" w14:textId="77777777" w:rsidR="00AD479A" w:rsidRPr="00C6597D" w:rsidRDefault="00AD479A" w:rsidP="00D775BD">
            <w:pPr>
              <w:widowControl/>
              <w:spacing w:line="28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C6597D">
              <w:rPr>
                <w:rFonts w:eastAsia="楷体"/>
                <w:i/>
                <w:kern w:val="0"/>
                <w:sz w:val="15"/>
                <w:szCs w:val="15"/>
              </w:rPr>
              <w:t>P</w:t>
            </w:r>
            <w:r w:rsidRPr="00C6597D">
              <w:rPr>
                <w:rFonts w:eastAsia="楷体" w:hint="eastAsia"/>
                <w:kern w:val="0"/>
                <w:sz w:val="15"/>
                <w:szCs w:val="15"/>
              </w:rPr>
              <w:t xml:space="preserve"> value</w:t>
            </w:r>
            <w:r w:rsidRPr="00C6597D">
              <w:rPr>
                <w:rFonts w:eastAsia="楷体" w:hint="eastAsia"/>
                <w:i/>
                <w:kern w:val="0"/>
                <w:sz w:val="15"/>
                <w:szCs w:val="15"/>
              </w:rPr>
              <w:t xml:space="preserve"> </w:t>
            </w:r>
          </w:p>
        </w:tc>
      </w:tr>
      <w:tr w:rsidR="00C6597D" w:rsidRPr="00C6597D" w14:paraId="2D0A93D4" w14:textId="77777777" w:rsidTr="00D775BD">
        <w:trPr>
          <w:gridAfter w:val="1"/>
          <w:wAfter w:w="254" w:type="dxa"/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0A82" w14:textId="77777777" w:rsidR="00AD479A" w:rsidRPr="00C6597D" w:rsidRDefault="00AD479A" w:rsidP="00D775BD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6FCD6" w14:textId="77777777" w:rsidR="00AD479A" w:rsidRPr="00C6597D" w:rsidRDefault="00AD479A" w:rsidP="00D775BD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C6597D">
              <w:rPr>
                <w:rFonts w:eastAsia="楷体" w:hint="eastAsia"/>
                <w:kern w:val="0"/>
                <w:sz w:val="15"/>
                <w:szCs w:val="15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AE6EE3" w14:textId="77777777" w:rsidR="00AD479A" w:rsidRPr="00C6597D" w:rsidRDefault="00AD479A" w:rsidP="00D775BD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C6597D">
              <w:rPr>
                <w:rFonts w:eastAsia="楷体" w:hint="eastAsia"/>
                <w:kern w:val="0"/>
                <w:sz w:val="15"/>
                <w:szCs w:val="15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0EFCE" w14:textId="77777777" w:rsidR="00AD479A" w:rsidRPr="00C6597D" w:rsidRDefault="00AD479A" w:rsidP="00D775BD">
            <w:pPr>
              <w:widowControl/>
              <w:spacing w:line="28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C6597D">
              <w:rPr>
                <w:rFonts w:eastAsia="楷体"/>
                <w:kern w:val="0"/>
                <w:sz w:val="15"/>
                <w:szCs w:val="15"/>
              </w:rPr>
              <w:t>D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C768B" w14:textId="77777777" w:rsidR="00AD479A" w:rsidRPr="00C6597D" w:rsidRDefault="00AD479A" w:rsidP="00D775BD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C6597D">
              <w:rPr>
                <w:rFonts w:eastAsia="楷体"/>
                <w:kern w:val="0"/>
                <w:sz w:val="15"/>
                <w:szCs w:val="15"/>
              </w:rPr>
              <w:t>W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3CA1FD" w14:textId="77777777" w:rsidR="00AD479A" w:rsidRPr="00C6597D" w:rsidRDefault="00AD479A" w:rsidP="00D775BD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C6597D">
              <w:rPr>
                <w:rFonts w:eastAsia="楷体"/>
                <w:kern w:val="0"/>
                <w:sz w:val="15"/>
                <w:szCs w:val="15"/>
              </w:rPr>
              <w:t>MO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D1F4B89" w14:textId="77777777" w:rsidR="00AD479A" w:rsidRPr="00C6597D" w:rsidRDefault="00AD479A" w:rsidP="00D775BD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4A1C4DF" w14:textId="77777777" w:rsidR="00AD479A" w:rsidRPr="00C6597D" w:rsidRDefault="00AD479A" w:rsidP="00D775BD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</w:tr>
      <w:tr w:rsidR="00C6597D" w:rsidRPr="00C6597D" w14:paraId="2FF25245" w14:textId="77777777" w:rsidTr="00D775B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9D5E650" w14:textId="77777777" w:rsidR="00BC6339" w:rsidRPr="00C6597D" w:rsidRDefault="00BC6339" w:rsidP="00313560">
            <w:pPr>
              <w:jc w:val="center"/>
              <w:rPr>
                <w:sz w:val="15"/>
                <w:szCs w:val="15"/>
              </w:rPr>
            </w:pPr>
            <w:r w:rsidRPr="00C6597D">
              <w:rPr>
                <w:rFonts w:hint="eastAsia"/>
                <w:sz w:val="15"/>
                <w:szCs w:val="15"/>
              </w:rPr>
              <w:t>Carbohydrate metabolism</w:t>
            </w:r>
            <w:r w:rsidR="006B1699" w:rsidRPr="00C6597D">
              <w:rPr>
                <w:rFonts w:hint="eastAsia"/>
                <w:sz w:val="15"/>
                <w:szCs w:val="15"/>
              </w:rPr>
              <w:t xml:space="preserve"> </w:t>
            </w:r>
            <w:r w:rsidR="006B1699" w:rsidRPr="00C6597D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F14AAD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0.82</w:t>
            </w:r>
            <w:r w:rsidRPr="00C6597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CAB0DA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0.87</w:t>
            </w:r>
            <w:r w:rsidRPr="00C6597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EF8B83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0.81</w:t>
            </w:r>
            <w:r w:rsidRPr="00C6597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80526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0.93</w:t>
            </w:r>
            <w:r w:rsidRPr="00C6597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7A2D24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0.83</w:t>
            </w:r>
            <w:r w:rsidRPr="00C6597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C22899B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 xml:space="preserve">0.05 </w:t>
            </w:r>
          </w:p>
        </w:tc>
        <w:tc>
          <w:tcPr>
            <w:tcW w:w="924" w:type="dxa"/>
            <w:gridSpan w:val="2"/>
          </w:tcPr>
          <w:p w14:paraId="4405DCBF" w14:textId="77777777" w:rsidR="00BC6339" w:rsidRPr="00C6597D" w:rsidRDefault="00BC6339" w:rsidP="00BC6339">
            <w:pPr>
              <w:jc w:val="center"/>
              <w:rPr>
                <w:rFonts w:eastAsia="MingLiU"/>
                <w:sz w:val="15"/>
                <w:szCs w:val="15"/>
              </w:rPr>
            </w:pPr>
            <w:r w:rsidRPr="00C6597D">
              <w:rPr>
                <w:rFonts w:eastAsia="MingLiU"/>
                <w:sz w:val="15"/>
                <w:szCs w:val="15"/>
              </w:rPr>
              <w:t>0.337</w:t>
            </w:r>
          </w:p>
        </w:tc>
      </w:tr>
      <w:tr w:rsidR="00C6597D" w:rsidRPr="00C6597D" w14:paraId="45A56DEC" w14:textId="77777777" w:rsidTr="00D775B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AF475" w14:textId="77777777" w:rsidR="00BC6339" w:rsidRPr="00C6597D" w:rsidRDefault="00BC6339" w:rsidP="00313560">
            <w:pPr>
              <w:jc w:val="center"/>
              <w:rPr>
                <w:sz w:val="15"/>
                <w:szCs w:val="15"/>
              </w:rPr>
            </w:pPr>
            <w:r w:rsidRPr="00C6597D">
              <w:rPr>
                <w:rFonts w:hint="eastAsia"/>
                <w:sz w:val="15"/>
                <w:szCs w:val="15"/>
              </w:rPr>
              <w:t>Membrane transport</w:t>
            </w:r>
            <w:r w:rsidR="006B1699" w:rsidRPr="00C6597D">
              <w:rPr>
                <w:rFonts w:hint="eastAsia"/>
                <w:sz w:val="15"/>
                <w:szCs w:val="15"/>
              </w:rPr>
              <w:t xml:space="preserve"> </w:t>
            </w:r>
            <w:r w:rsidR="006B1699" w:rsidRPr="00C6597D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13314" w14:textId="77777777" w:rsidR="00BC6339" w:rsidRPr="00C6597D" w:rsidRDefault="00BC6339" w:rsidP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0.62</w:t>
            </w:r>
            <w:r w:rsidRPr="00C6597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c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614270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1.08</w:t>
            </w:r>
            <w:r w:rsidRPr="00C6597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3E70B1" w14:textId="77777777" w:rsidR="00BC6339" w:rsidRPr="00C6597D" w:rsidRDefault="00BC6339" w:rsidP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0.86</w:t>
            </w:r>
            <w:r w:rsidRPr="00C6597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6245F" w14:textId="77777777" w:rsidR="00BC6339" w:rsidRPr="00C6597D" w:rsidRDefault="00BC6339" w:rsidP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0.53</w:t>
            </w:r>
            <w:r w:rsidRPr="00C6597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c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5E23E7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0.66</w:t>
            </w:r>
            <w:r w:rsidRPr="00C6597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E945B7D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 xml:space="preserve">0.05 </w:t>
            </w:r>
          </w:p>
        </w:tc>
        <w:tc>
          <w:tcPr>
            <w:tcW w:w="924" w:type="dxa"/>
            <w:gridSpan w:val="2"/>
          </w:tcPr>
          <w:p w14:paraId="2C86ACF1" w14:textId="77777777" w:rsidR="00BC6339" w:rsidRPr="00C6597D" w:rsidRDefault="00BD2742" w:rsidP="00BD2742">
            <w:pPr>
              <w:jc w:val="center"/>
              <w:rPr>
                <w:rFonts w:eastAsiaTheme="minorEastAsia"/>
                <w:sz w:val="15"/>
                <w:szCs w:val="15"/>
              </w:rPr>
            </w:pPr>
            <w:r w:rsidRPr="00C6597D">
              <w:rPr>
                <w:rFonts w:eastAsia="DengXian"/>
                <w:kern w:val="0"/>
                <w:sz w:val="15"/>
                <w:szCs w:val="15"/>
              </w:rPr>
              <w:t>&lt;</w:t>
            </w:r>
            <w:r w:rsidRPr="00C6597D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C6339" w:rsidRPr="00C6597D">
              <w:rPr>
                <w:rFonts w:eastAsia="MingLiU"/>
                <w:sz w:val="15"/>
                <w:szCs w:val="15"/>
              </w:rPr>
              <w:t>0.00</w:t>
            </w:r>
            <w:r w:rsidRPr="00C6597D">
              <w:rPr>
                <w:rFonts w:eastAsiaTheme="minorEastAsia" w:hint="eastAsia"/>
                <w:sz w:val="15"/>
                <w:szCs w:val="15"/>
              </w:rPr>
              <w:t>1</w:t>
            </w:r>
          </w:p>
        </w:tc>
      </w:tr>
      <w:tr w:rsidR="00C6597D" w:rsidRPr="00C6597D" w14:paraId="770C9DBE" w14:textId="77777777" w:rsidTr="00D775B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76BE70" w14:textId="77777777" w:rsidR="00BC6339" w:rsidRPr="00C6597D" w:rsidRDefault="00BC6339" w:rsidP="00313560">
            <w:pPr>
              <w:jc w:val="center"/>
              <w:rPr>
                <w:sz w:val="15"/>
                <w:szCs w:val="15"/>
              </w:rPr>
            </w:pPr>
            <w:r w:rsidRPr="00C6597D">
              <w:rPr>
                <w:rFonts w:hint="eastAsia"/>
                <w:sz w:val="15"/>
                <w:szCs w:val="15"/>
              </w:rPr>
              <w:t>Replication and repair</w:t>
            </w:r>
            <w:r w:rsidR="006B1699" w:rsidRPr="00C6597D">
              <w:rPr>
                <w:rFonts w:hint="eastAsia"/>
                <w:sz w:val="15"/>
                <w:szCs w:val="15"/>
              </w:rPr>
              <w:t xml:space="preserve"> </w:t>
            </w:r>
            <w:r w:rsidR="006B1699" w:rsidRPr="00C6597D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4C85F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0.03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37BDC0" w14:textId="77777777" w:rsidR="00BC6339" w:rsidRPr="00C6597D" w:rsidRDefault="00BC6339" w:rsidP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0.03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775567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0.01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14246B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0.00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C5C1BC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0.04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DA63138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 xml:space="preserve">0.02 </w:t>
            </w:r>
          </w:p>
        </w:tc>
        <w:tc>
          <w:tcPr>
            <w:tcW w:w="924" w:type="dxa"/>
            <w:gridSpan w:val="2"/>
          </w:tcPr>
          <w:p w14:paraId="1BBB2F27" w14:textId="77777777" w:rsidR="00BC6339" w:rsidRPr="00C6597D" w:rsidRDefault="00BC6339" w:rsidP="00BC6339">
            <w:pPr>
              <w:jc w:val="center"/>
              <w:rPr>
                <w:rFonts w:eastAsia="MingLiU"/>
                <w:sz w:val="15"/>
                <w:szCs w:val="15"/>
              </w:rPr>
            </w:pPr>
            <w:r w:rsidRPr="00C6597D">
              <w:rPr>
                <w:rFonts w:eastAsia="MingLiU"/>
                <w:sz w:val="15"/>
                <w:szCs w:val="15"/>
              </w:rPr>
              <w:t>0.982</w:t>
            </w:r>
          </w:p>
        </w:tc>
      </w:tr>
      <w:tr w:rsidR="00C6597D" w:rsidRPr="00C6597D" w14:paraId="3F228762" w14:textId="77777777" w:rsidTr="00D775B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0C732A" w14:textId="77777777" w:rsidR="00BC6339" w:rsidRPr="00C6597D" w:rsidRDefault="00BC6339" w:rsidP="00313560">
            <w:pPr>
              <w:jc w:val="center"/>
              <w:rPr>
                <w:sz w:val="15"/>
                <w:szCs w:val="15"/>
              </w:rPr>
            </w:pPr>
            <w:r w:rsidRPr="00C6597D">
              <w:rPr>
                <w:rFonts w:hint="eastAsia"/>
                <w:sz w:val="15"/>
                <w:szCs w:val="15"/>
              </w:rPr>
              <w:t>Translation</w:t>
            </w:r>
            <w:r w:rsidR="006B1699" w:rsidRPr="00C6597D">
              <w:rPr>
                <w:rFonts w:hint="eastAsia"/>
                <w:sz w:val="15"/>
                <w:szCs w:val="15"/>
              </w:rPr>
              <w:t xml:space="preserve"> </w:t>
            </w:r>
            <w:r w:rsidR="006B1699" w:rsidRPr="00C6597D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AAF6E4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9.48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CE3A21" w14:textId="77777777" w:rsidR="00BC6339" w:rsidRPr="00C6597D" w:rsidRDefault="00BC6339" w:rsidP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9.37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98F1C3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9.44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7F7D4A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9.54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F6433E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9.53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E7E86AD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 xml:space="preserve">0.02 </w:t>
            </w:r>
          </w:p>
        </w:tc>
        <w:tc>
          <w:tcPr>
            <w:tcW w:w="924" w:type="dxa"/>
            <w:gridSpan w:val="2"/>
          </w:tcPr>
          <w:p w14:paraId="67017CED" w14:textId="77777777" w:rsidR="00BC6339" w:rsidRPr="00C6597D" w:rsidRDefault="00BC6339" w:rsidP="00BC6339">
            <w:pPr>
              <w:jc w:val="center"/>
              <w:rPr>
                <w:rFonts w:eastAsia="MingLiU"/>
                <w:sz w:val="15"/>
                <w:szCs w:val="15"/>
              </w:rPr>
            </w:pPr>
            <w:r w:rsidRPr="00C6597D">
              <w:rPr>
                <w:rFonts w:eastAsia="MingLiU"/>
                <w:sz w:val="15"/>
                <w:szCs w:val="15"/>
              </w:rPr>
              <w:t>0.095</w:t>
            </w:r>
          </w:p>
        </w:tc>
      </w:tr>
      <w:tr w:rsidR="00C6597D" w:rsidRPr="00C6597D" w14:paraId="6E8F75B2" w14:textId="77777777" w:rsidTr="00D775B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AB09B09" w14:textId="77777777" w:rsidR="00BC6339" w:rsidRPr="00C6597D" w:rsidRDefault="00BC6339" w:rsidP="00313560">
            <w:pPr>
              <w:jc w:val="center"/>
              <w:rPr>
                <w:sz w:val="15"/>
                <w:szCs w:val="15"/>
              </w:rPr>
            </w:pPr>
            <w:r w:rsidRPr="00C6597D">
              <w:rPr>
                <w:rFonts w:hint="eastAsia"/>
                <w:sz w:val="15"/>
                <w:szCs w:val="15"/>
              </w:rPr>
              <w:t>Amino acid metabolism</w:t>
            </w:r>
            <w:r w:rsidR="006B1699" w:rsidRPr="00C6597D">
              <w:rPr>
                <w:rFonts w:hint="eastAsia"/>
                <w:sz w:val="15"/>
                <w:szCs w:val="15"/>
              </w:rPr>
              <w:t xml:space="preserve"> </w:t>
            </w:r>
            <w:r w:rsidR="006B1699" w:rsidRPr="00C6597D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387957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8.60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93ECFA" w14:textId="77777777" w:rsidR="00BC6339" w:rsidRPr="00C6597D" w:rsidRDefault="00BC6339" w:rsidP="00694907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8.49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c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6FBA6" w14:textId="77777777" w:rsidR="00BC6339" w:rsidRPr="00C6597D" w:rsidRDefault="00BC6339" w:rsidP="00694907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8.54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20FE6D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8.65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CD5D63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8.61</w:t>
            </w:r>
            <w:r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98464DF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 xml:space="preserve">0.02 </w:t>
            </w:r>
          </w:p>
        </w:tc>
        <w:tc>
          <w:tcPr>
            <w:tcW w:w="924" w:type="dxa"/>
            <w:gridSpan w:val="2"/>
          </w:tcPr>
          <w:p w14:paraId="771EAAE8" w14:textId="77777777" w:rsidR="00BC6339" w:rsidRPr="00C6597D" w:rsidRDefault="00BC6339" w:rsidP="00BC6339">
            <w:pPr>
              <w:jc w:val="center"/>
              <w:rPr>
                <w:rFonts w:eastAsia="MingLiU"/>
                <w:sz w:val="15"/>
                <w:szCs w:val="15"/>
              </w:rPr>
            </w:pPr>
            <w:r w:rsidRPr="00C6597D">
              <w:rPr>
                <w:rFonts w:eastAsia="MingLiU"/>
                <w:sz w:val="15"/>
                <w:szCs w:val="15"/>
              </w:rPr>
              <w:t>0.023</w:t>
            </w:r>
          </w:p>
        </w:tc>
      </w:tr>
      <w:tr w:rsidR="00C6597D" w:rsidRPr="00C6597D" w14:paraId="257A4774" w14:textId="77777777" w:rsidTr="00D775B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A331C4" w14:textId="77777777" w:rsidR="00BC6339" w:rsidRPr="00C6597D" w:rsidRDefault="00BC6339" w:rsidP="00313560">
            <w:pPr>
              <w:jc w:val="center"/>
              <w:rPr>
                <w:sz w:val="15"/>
                <w:szCs w:val="15"/>
              </w:rPr>
            </w:pPr>
            <w:r w:rsidRPr="00C6597D">
              <w:rPr>
                <w:rFonts w:hint="eastAsia"/>
                <w:sz w:val="15"/>
                <w:szCs w:val="15"/>
              </w:rPr>
              <w:t>Nucleotide metabolism</w:t>
            </w:r>
            <w:r w:rsidR="006B1699" w:rsidRPr="00C6597D">
              <w:rPr>
                <w:rFonts w:hint="eastAsia"/>
                <w:sz w:val="15"/>
                <w:szCs w:val="15"/>
              </w:rPr>
              <w:t xml:space="preserve"> </w:t>
            </w:r>
            <w:r w:rsidR="006B1699" w:rsidRPr="00C6597D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B8E8AB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4.28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C2D85D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4.32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F3455E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4.28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B92255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4.26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6E208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4.29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5FA2DDD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 xml:space="preserve">0.01 </w:t>
            </w:r>
          </w:p>
        </w:tc>
        <w:tc>
          <w:tcPr>
            <w:tcW w:w="924" w:type="dxa"/>
            <w:gridSpan w:val="2"/>
          </w:tcPr>
          <w:p w14:paraId="49BE52C6" w14:textId="77777777" w:rsidR="00BC6339" w:rsidRPr="00C6597D" w:rsidRDefault="00BC6339" w:rsidP="00BC6339">
            <w:pPr>
              <w:jc w:val="center"/>
              <w:rPr>
                <w:rFonts w:eastAsia="MingLiU"/>
                <w:sz w:val="15"/>
                <w:szCs w:val="15"/>
              </w:rPr>
            </w:pPr>
            <w:r w:rsidRPr="00C6597D">
              <w:rPr>
                <w:rFonts w:eastAsia="MingLiU"/>
                <w:sz w:val="15"/>
                <w:szCs w:val="15"/>
              </w:rPr>
              <w:t>0.733</w:t>
            </w:r>
          </w:p>
        </w:tc>
      </w:tr>
      <w:tr w:rsidR="00C6597D" w:rsidRPr="00C6597D" w14:paraId="2C1D9719" w14:textId="77777777" w:rsidTr="00D775B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F13F898" w14:textId="77777777" w:rsidR="00BC6339" w:rsidRPr="00C6597D" w:rsidRDefault="00BC6339" w:rsidP="00313560">
            <w:pPr>
              <w:jc w:val="center"/>
              <w:rPr>
                <w:sz w:val="15"/>
                <w:szCs w:val="15"/>
              </w:rPr>
            </w:pPr>
            <w:r w:rsidRPr="00C6597D">
              <w:rPr>
                <w:rFonts w:hint="eastAsia"/>
                <w:sz w:val="15"/>
                <w:szCs w:val="15"/>
              </w:rPr>
              <w:t>Energy metabolism</w:t>
            </w:r>
            <w:r w:rsidR="006B1699" w:rsidRPr="00C6597D">
              <w:rPr>
                <w:rFonts w:hint="eastAsia"/>
                <w:sz w:val="15"/>
                <w:szCs w:val="15"/>
              </w:rPr>
              <w:t xml:space="preserve"> </w:t>
            </w:r>
            <w:r w:rsidR="006B1699" w:rsidRPr="00C6597D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34B5B0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4.16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AEBF1" w14:textId="77777777" w:rsidR="00BC6339" w:rsidRPr="00C6597D" w:rsidRDefault="00BC6339" w:rsidP="00694907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4.09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AA4F92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4.13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BB77C5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4.19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EE9157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4.13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F4A891B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 xml:space="preserve">0.01 </w:t>
            </w:r>
          </w:p>
        </w:tc>
        <w:tc>
          <w:tcPr>
            <w:tcW w:w="924" w:type="dxa"/>
            <w:gridSpan w:val="2"/>
          </w:tcPr>
          <w:p w14:paraId="397A83C3" w14:textId="77777777" w:rsidR="00BC6339" w:rsidRPr="00C6597D" w:rsidRDefault="00BC6339" w:rsidP="00BC6339">
            <w:pPr>
              <w:jc w:val="center"/>
              <w:rPr>
                <w:rFonts w:eastAsia="MingLiU"/>
                <w:sz w:val="15"/>
                <w:szCs w:val="15"/>
              </w:rPr>
            </w:pPr>
            <w:r w:rsidRPr="00C6597D">
              <w:rPr>
                <w:rFonts w:eastAsia="MingLiU"/>
                <w:sz w:val="15"/>
                <w:szCs w:val="15"/>
              </w:rPr>
              <w:t>0.136</w:t>
            </w:r>
          </w:p>
        </w:tc>
      </w:tr>
      <w:tr w:rsidR="00C6597D" w:rsidRPr="00C6597D" w14:paraId="636568BC" w14:textId="77777777" w:rsidTr="00D775B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63A69F6" w14:textId="77777777" w:rsidR="00BC6339" w:rsidRPr="00C6597D" w:rsidRDefault="00BC6339" w:rsidP="00313560">
            <w:pPr>
              <w:jc w:val="center"/>
              <w:rPr>
                <w:sz w:val="15"/>
                <w:szCs w:val="15"/>
              </w:rPr>
            </w:pPr>
            <w:r w:rsidRPr="00C6597D">
              <w:rPr>
                <w:rFonts w:hint="eastAsia"/>
                <w:sz w:val="15"/>
                <w:szCs w:val="15"/>
              </w:rPr>
              <w:t>Metabolism of cofactors and vitamins</w:t>
            </w:r>
            <w:r w:rsidR="006B1699" w:rsidRPr="00C6597D">
              <w:rPr>
                <w:rFonts w:hint="eastAsia"/>
                <w:sz w:val="15"/>
                <w:szCs w:val="15"/>
              </w:rPr>
              <w:t xml:space="preserve"> </w:t>
            </w:r>
            <w:r w:rsidR="006B1699" w:rsidRPr="00C6597D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FFA79C" w14:textId="77777777" w:rsidR="00BC6339" w:rsidRPr="00C6597D" w:rsidRDefault="00BC6339" w:rsidP="00694907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3.08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CDC9B7" w14:textId="77777777" w:rsidR="00BC6339" w:rsidRPr="00C6597D" w:rsidRDefault="00BC6339" w:rsidP="00694907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3.05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C0343F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3.07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1024B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3.12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E1D3EF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3.07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D8C45C1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 xml:space="preserve">0.01 </w:t>
            </w:r>
          </w:p>
        </w:tc>
        <w:tc>
          <w:tcPr>
            <w:tcW w:w="924" w:type="dxa"/>
            <w:gridSpan w:val="2"/>
          </w:tcPr>
          <w:p w14:paraId="295CACFF" w14:textId="77777777" w:rsidR="00BC6339" w:rsidRPr="00C6597D" w:rsidRDefault="00BC6339" w:rsidP="00BC6339">
            <w:pPr>
              <w:jc w:val="center"/>
              <w:rPr>
                <w:rFonts w:eastAsia="MingLiU"/>
                <w:sz w:val="15"/>
                <w:szCs w:val="15"/>
              </w:rPr>
            </w:pPr>
            <w:r w:rsidRPr="00C6597D">
              <w:rPr>
                <w:rFonts w:eastAsia="MingLiU"/>
                <w:sz w:val="15"/>
                <w:szCs w:val="15"/>
              </w:rPr>
              <w:t>0.066</w:t>
            </w:r>
          </w:p>
        </w:tc>
      </w:tr>
      <w:tr w:rsidR="00C6597D" w:rsidRPr="00C6597D" w14:paraId="4D900C36" w14:textId="77777777" w:rsidTr="00D775BD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6FD3AE" w14:textId="77777777" w:rsidR="00BC6339" w:rsidRPr="00C6597D" w:rsidRDefault="00BC6339" w:rsidP="00313560">
            <w:pPr>
              <w:jc w:val="center"/>
              <w:rPr>
                <w:sz w:val="15"/>
                <w:szCs w:val="15"/>
              </w:rPr>
            </w:pPr>
            <w:r w:rsidRPr="00C6597D">
              <w:rPr>
                <w:rFonts w:hint="eastAsia"/>
                <w:sz w:val="15"/>
                <w:szCs w:val="15"/>
              </w:rPr>
              <w:t>Cellular processes and signaling</w:t>
            </w:r>
            <w:r w:rsidR="006B1699" w:rsidRPr="00C6597D">
              <w:rPr>
                <w:rFonts w:hint="eastAsia"/>
                <w:sz w:val="15"/>
                <w:szCs w:val="15"/>
              </w:rPr>
              <w:t xml:space="preserve"> </w:t>
            </w:r>
            <w:r w:rsidR="006B1699" w:rsidRPr="00C6597D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189CD2" w14:textId="77777777" w:rsidR="00BC6339" w:rsidRPr="00C6597D" w:rsidRDefault="00BC6339" w:rsidP="00694907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.44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44D943" w14:textId="77777777" w:rsidR="00BC6339" w:rsidRPr="00C6597D" w:rsidRDefault="00BC6339" w:rsidP="00694907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.44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FC94B" w14:textId="77777777" w:rsidR="00BC6339" w:rsidRPr="00C6597D" w:rsidRDefault="00BC6339" w:rsidP="00694907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.44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9EFBB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.39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9E963A" w14:textId="77777777" w:rsidR="00BC6339" w:rsidRPr="00C6597D" w:rsidRDefault="00BC6339" w:rsidP="00694907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.41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EF5F8E1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 xml:space="preserve">0.01 </w:t>
            </w:r>
          </w:p>
        </w:tc>
        <w:tc>
          <w:tcPr>
            <w:tcW w:w="924" w:type="dxa"/>
            <w:gridSpan w:val="2"/>
          </w:tcPr>
          <w:p w14:paraId="5D597FFE" w14:textId="77777777" w:rsidR="00BC6339" w:rsidRPr="00C6597D" w:rsidRDefault="00BC6339" w:rsidP="00BC6339">
            <w:pPr>
              <w:jc w:val="center"/>
              <w:rPr>
                <w:rFonts w:eastAsia="MingLiU"/>
                <w:sz w:val="15"/>
                <w:szCs w:val="15"/>
              </w:rPr>
            </w:pPr>
            <w:r w:rsidRPr="00C6597D">
              <w:rPr>
                <w:rFonts w:eastAsia="MingLiU"/>
                <w:sz w:val="15"/>
                <w:szCs w:val="15"/>
              </w:rPr>
              <w:t>0.054</w:t>
            </w:r>
          </w:p>
        </w:tc>
      </w:tr>
      <w:tr w:rsidR="00C6597D" w:rsidRPr="00C6597D" w14:paraId="00633A71" w14:textId="77777777" w:rsidTr="00B119F6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164C3" w14:textId="77777777" w:rsidR="00BC6339" w:rsidRPr="00C6597D" w:rsidRDefault="00BC6339" w:rsidP="00313560">
            <w:pPr>
              <w:jc w:val="center"/>
              <w:rPr>
                <w:sz w:val="15"/>
                <w:szCs w:val="15"/>
              </w:rPr>
            </w:pPr>
            <w:r w:rsidRPr="00C6597D">
              <w:rPr>
                <w:rFonts w:hint="eastAsia"/>
                <w:sz w:val="15"/>
                <w:szCs w:val="15"/>
              </w:rPr>
              <w:t>Poorly characterized</w:t>
            </w:r>
            <w:r w:rsidR="006B1699" w:rsidRPr="00C6597D">
              <w:rPr>
                <w:rFonts w:hint="eastAsia"/>
                <w:sz w:val="15"/>
                <w:szCs w:val="15"/>
              </w:rPr>
              <w:t xml:space="preserve"> </w:t>
            </w:r>
            <w:r w:rsidR="006B1699" w:rsidRPr="00C6597D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F34AF5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.01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F62BB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.08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B95F3" w14:textId="77777777" w:rsidR="00BC6339" w:rsidRPr="00C6597D" w:rsidRDefault="00BC6339" w:rsidP="00694907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.04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441F9" w14:textId="77777777" w:rsidR="00BC6339" w:rsidRPr="00C6597D" w:rsidRDefault="00BC6339" w:rsidP="00694907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0.99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c</w:t>
            </w:r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3DE39" w14:textId="77777777" w:rsidR="00BC6339" w:rsidRPr="00C6597D" w:rsidRDefault="00BC6339" w:rsidP="00694907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>1.01</w:t>
            </w:r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694907" w:rsidRPr="00C6597D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  <w:r w:rsidRPr="00C6597D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912FB6" w14:textId="77777777" w:rsidR="00BC6339" w:rsidRPr="00C6597D" w:rsidRDefault="00BC6339">
            <w:pPr>
              <w:jc w:val="right"/>
              <w:rPr>
                <w:sz w:val="15"/>
                <w:szCs w:val="15"/>
              </w:rPr>
            </w:pPr>
            <w:r w:rsidRPr="00C6597D">
              <w:rPr>
                <w:sz w:val="15"/>
                <w:szCs w:val="15"/>
              </w:rPr>
              <w:t xml:space="preserve">0.01 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</w:tcPr>
          <w:p w14:paraId="31E02E76" w14:textId="77777777" w:rsidR="00BC6339" w:rsidRPr="00C6597D" w:rsidRDefault="00BC6339" w:rsidP="00BC6339">
            <w:pPr>
              <w:jc w:val="center"/>
              <w:rPr>
                <w:rFonts w:eastAsia="MingLiU"/>
                <w:sz w:val="15"/>
                <w:szCs w:val="15"/>
              </w:rPr>
            </w:pPr>
            <w:r w:rsidRPr="00C6597D">
              <w:rPr>
                <w:rFonts w:eastAsia="MingLiU"/>
                <w:sz w:val="15"/>
                <w:szCs w:val="15"/>
              </w:rPr>
              <w:t>0.005</w:t>
            </w:r>
          </w:p>
        </w:tc>
      </w:tr>
    </w:tbl>
    <w:p w14:paraId="79C59ECB" w14:textId="77777777" w:rsidR="00AD479A" w:rsidRPr="00E0563D" w:rsidRDefault="00AD479A" w:rsidP="00AD479A">
      <w:pPr>
        <w:spacing w:line="320" w:lineRule="exact"/>
        <w:outlineLvl w:val="0"/>
        <w:rPr>
          <w:sz w:val="15"/>
          <w:szCs w:val="15"/>
        </w:rPr>
      </w:pPr>
      <w:r w:rsidRPr="00E0563D">
        <w:rPr>
          <w:sz w:val="15"/>
          <w:szCs w:val="15"/>
        </w:rPr>
        <w:t xml:space="preserve">Notes: Superscript </w:t>
      </w:r>
      <w:r w:rsidRPr="00E0563D">
        <w:rPr>
          <w:rFonts w:hint="eastAsia"/>
          <w:sz w:val="15"/>
          <w:szCs w:val="15"/>
        </w:rPr>
        <w:t>1</w:t>
      </w:r>
      <w:r w:rsidRPr="00E0563D">
        <w:rPr>
          <w:sz w:val="15"/>
          <w:szCs w:val="15"/>
        </w:rPr>
        <w:t xml:space="preserve">: </w:t>
      </w:r>
      <w:r w:rsidR="00C6597D" w:rsidRPr="001446E5">
        <w:rPr>
          <w:sz w:val="15"/>
          <w:szCs w:val="15"/>
        </w:rPr>
        <w:t>NC = negative control, basal diet and basal drinking water with no antibiotic supplementation; PC = positive control, antibiotics supplementation; DOA = NC plus diet-borne OA supplementation; WOA = NC plus water-borne OA supplementation; MOA = NC plus diet-borne and water-borne OA supplementation.</w:t>
      </w:r>
      <w:r w:rsidRPr="00E0563D">
        <w:rPr>
          <w:rFonts w:hint="eastAsia"/>
          <w:sz w:val="15"/>
          <w:szCs w:val="15"/>
        </w:rPr>
        <w:t xml:space="preserve"> </w:t>
      </w:r>
      <w:r w:rsidR="00C9350E" w:rsidRPr="00AA0FFA">
        <w:rPr>
          <w:sz w:val="15"/>
          <w:szCs w:val="15"/>
        </w:rPr>
        <w:t>Values are expressed as means with pooled SEM values</w:t>
      </w:r>
      <w:r w:rsidR="00C9350E">
        <w:rPr>
          <w:rFonts w:hint="eastAsia"/>
          <w:sz w:val="15"/>
          <w:szCs w:val="15"/>
        </w:rPr>
        <w:t xml:space="preserve">. </w:t>
      </w:r>
      <w:r w:rsidRPr="00E0563D">
        <w:rPr>
          <w:rFonts w:hint="eastAsia"/>
          <w:sz w:val="15"/>
          <w:szCs w:val="15"/>
        </w:rPr>
        <w:t xml:space="preserve">In the same line, </w:t>
      </w:r>
      <w:r w:rsidRPr="00E0563D">
        <w:rPr>
          <w:sz w:val="15"/>
          <w:szCs w:val="15"/>
        </w:rPr>
        <w:t>values with different letters are significantly different for all possible combinations of the</w:t>
      </w:r>
      <w:r w:rsidRPr="00E0563D">
        <w:rPr>
          <w:rFonts w:hint="eastAsia"/>
          <w:sz w:val="15"/>
          <w:szCs w:val="15"/>
        </w:rPr>
        <w:t>se</w:t>
      </w:r>
      <w:r w:rsidRPr="00E0563D">
        <w:rPr>
          <w:sz w:val="15"/>
          <w:szCs w:val="15"/>
        </w:rPr>
        <w:t xml:space="preserve"> different</w:t>
      </w:r>
      <w:r w:rsidRPr="00E0563D">
        <w:rPr>
          <w:rFonts w:hint="eastAsia"/>
          <w:sz w:val="15"/>
          <w:szCs w:val="15"/>
        </w:rPr>
        <w:t xml:space="preserve"> groups </w:t>
      </w:r>
      <w:r w:rsidRPr="00E0563D">
        <w:rPr>
          <w:sz w:val="15"/>
          <w:szCs w:val="15"/>
        </w:rPr>
        <w:t>(</w:t>
      </w:r>
      <w:r w:rsidRPr="00E0563D">
        <w:rPr>
          <w:i/>
          <w:sz w:val="15"/>
          <w:szCs w:val="15"/>
        </w:rPr>
        <w:t>P</w:t>
      </w:r>
      <w:r w:rsidRPr="00E0563D">
        <w:rPr>
          <w:sz w:val="15"/>
          <w:szCs w:val="15"/>
        </w:rPr>
        <w:t xml:space="preserve"> &lt; 0.05 or </w:t>
      </w:r>
      <w:r w:rsidRPr="00E0563D">
        <w:rPr>
          <w:i/>
          <w:sz w:val="15"/>
          <w:szCs w:val="15"/>
        </w:rPr>
        <w:t>P</w:t>
      </w:r>
      <w:r w:rsidRPr="00E0563D">
        <w:rPr>
          <w:sz w:val="15"/>
          <w:szCs w:val="15"/>
        </w:rPr>
        <w:t xml:space="preserve"> &lt; 0.01).</w:t>
      </w:r>
      <w:r w:rsidRPr="00E0563D">
        <w:rPr>
          <w:rFonts w:hint="eastAsia"/>
          <w:sz w:val="15"/>
          <w:szCs w:val="15"/>
        </w:rPr>
        <w:t xml:space="preserve"> </w:t>
      </w:r>
    </w:p>
    <w:p w14:paraId="2D69D639" w14:textId="77777777" w:rsidR="00AD479A" w:rsidRPr="00E0563D" w:rsidRDefault="00AD479A" w:rsidP="00AD479A">
      <w:pPr>
        <w:spacing w:line="360" w:lineRule="auto"/>
        <w:rPr>
          <w:b/>
          <w:bCs/>
          <w:kern w:val="0"/>
          <w:sz w:val="24"/>
        </w:rPr>
      </w:pPr>
    </w:p>
    <w:bookmarkEnd w:id="0"/>
    <w:p w14:paraId="504C0FF7" w14:textId="77777777" w:rsidR="00851818" w:rsidRPr="00AD479A" w:rsidRDefault="00851818"/>
    <w:sectPr w:rsidR="00851818" w:rsidRPr="00AD479A" w:rsidSect="000D6218">
      <w:pgSz w:w="11900" w:h="16840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9E1765" w14:textId="77777777" w:rsidR="008F3110" w:rsidRDefault="008F3110" w:rsidP="006B7D8F">
      <w:r>
        <w:separator/>
      </w:r>
    </w:p>
  </w:endnote>
  <w:endnote w:type="continuationSeparator" w:id="0">
    <w:p w14:paraId="706857CB" w14:textId="77777777" w:rsidR="008F3110" w:rsidRDefault="008F3110" w:rsidP="006B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C84AEC" w14:textId="77777777" w:rsidR="008F3110" w:rsidRDefault="008F3110" w:rsidP="006B7D8F">
      <w:r>
        <w:separator/>
      </w:r>
    </w:p>
  </w:footnote>
  <w:footnote w:type="continuationSeparator" w:id="0">
    <w:p w14:paraId="26B134BB" w14:textId="77777777" w:rsidR="008F3110" w:rsidRDefault="008F3110" w:rsidP="006B7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479A"/>
    <w:rsid w:val="000D6218"/>
    <w:rsid w:val="001E5BCA"/>
    <w:rsid w:val="00226C22"/>
    <w:rsid w:val="002B1092"/>
    <w:rsid w:val="002E2D27"/>
    <w:rsid w:val="00313560"/>
    <w:rsid w:val="00333746"/>
    <w:rsid w:val="00351704"/>
    <w:rsid w:val="00355B7E"/>
    <w:rsid w:val="00394C98"/>
    <w:rsid w:val="0046545C"/>
    <w:rsid w:val="00470038"/>
    <w:rsid w:val="005230F9"/>
    <w:rsid w:val="00561B1A"/>
    <w:rsid w:val="00564B91"/>
    <w:rsid w:val="005D2614"/>
    <w:rsid w:val="00657239"/>
    <w:rsid w:val="00694907"/>
    <w:rsid w:val="006A5E27"/>
    <w:rsid w:val="006B1699"/>
    <w:rsid w:val="006B7D8F"/>
    <w:rsid w:val="00786236"/>
    <w:rsid w:val="00796C70"/>
    <w:rsid w:val="007D76C1"/>
    <w:rsid w:val="00842B09"/>
    <w:rsid w:val="00851818"/>
    <w:rsid w:val="008A4132"/>
    <w:rsid w:val="008F3110"/>
    <w:rsid w:val="00904376"/>
    <w:rsid w:val="009F17E5"/>
    <w:rsid w:val="00AD479A"/>
    <w:rsid w:val="00AF1FDE"/>
    <w:rsid w:val="00B119F6"/>
    <w:rsid w:val="00B203E8"/>
    <w:rsid w:val="00BC6339"/>
    <w:rsid w:val="00BD2742"/>
    <w:rsid w:val="00BE4F2A"/>
    <w:rsid w:val="00C423FE"/>
    <w:rsid w:val="00C6597D"/>
    <w:rsid w:val="00C9350E"/>
    <w:rsid w:val="00CF43C9"/>
    <w:rsid w:val="00D76789"/>
    <w:rsid w:val="00D775BD"/>
    <w:rsid w:val="00D854F5"/>
    <w:rsid w:val="00DA3827"/>
    <w:rsid w:val="00DA3EF6"/>
    <w:rsid w:val="00E72EE7"/>
    <w:rsid w:val="00F71A1A"/>
    <w:rsid w:val="00F7722A"/>
    <w:rsid w:val="00F946D6"/>
    <w:rsid w:val="00FA499B"/>
    <w:rsid w:val="00FE407C"/>
    <w:rsid w:val="00FE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6FBFB0C"/>
  <w15:docId w15:val="{41BF36E6-4485-4290-9177-5BBE3425E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79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D479A"/>
  </w:style>
  <w:style w:type="paragraph" w:styleId="Header">
    <w:name w:val="header"/>
    <w:basedOn w:val="Normal"/>
    <w:link w:val="HeaderChar"/>
    <w:uiPriority w:val="99"/>
    <w:unhideWhenUsed/>
    <w:rsid w:val="006B7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D8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D8F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an</dc:creator>
  <cp:lastModifiedBy>Naimeng Liu</cp:lastModifiedBy>
  <cp:revision>12</cp:revision>
  <dcterms:created xsi:type="dcterms:W3CDTF">2018-12-12T15:50:00Z</dcterms:created>
  <dcterms:modified xsi:type="dcterms:W3CDTF">2019-12-17T14:32:00Z</dcterms:modified>
</cp:coreProperties>
</file>